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169"/>
        <w:tblW w:w="12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23"/>
        <w:gridCol w:w="1165"/>
        <w:gridCol w:w="1166"/>
        <w:gridCol w:w="1165"/>
        <w:gridCol w:w="1159"/>
        <w:gridCol w:w="1172"/>
        <w:gridCol w:w="1166"/>
        <w:gridCol w:w="1166"/>
      </w:tblGrid>
      <w:tr w:rsidR="00551631" w:rsidRPr="00F62F2A" w14:paraId="359DD49D" w14:textId="77777777" w:rsidTr="00D1653B">
        <w:trPr>
          <w:trHeight w:val="537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28164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DAA41B" w14:textId="77777777" w:rsidR="00551631" w:rsidRPr="00F62F2A" w:rsidRDefault="00551631" w:rsidP="00D165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Dutch</w:t>
            </w:r>
            <w:r w:rsidR="006E21E0" w:rsidRPr="00F62F2A">
              <w:rPr>
                <w:rFonts w:ascii="Times New Roman" w:hAnsi="Times New Roman" w:cs="Times New Roman"/>
              </w:rPr>
              <w:t xml:space="preserve"> (</w:t>
            </w:r>
            <w:r w:rsidRPr="00F62F2A">
              <w:rPr>
                <w:rFonts w:ascii="Times New Roman" w:hAnsi="Times New Roman" w:cs="Times New Roman"/>
              </w:rPr>
              <w:t>n = 153)</w:t>
            </w:r>
          </w:p>
        </w:tc>
        <w:tc>
          <w:tcPr>
            <w:tcW w:w="350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8449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Vietnamese</w:t>
            </w:r>
            <w:r w:rsidRPr="00F62F2A">
              <w:rPr>
                <w:rFonts w:ascii="Times New Roman" w:hAnsi="Times New Roman" w:cs="Times New Roman"/>
              </w:rPr>
              <w:t xml:space="preserve"> (n = 54)</w:t>
            </w:r>
          </w:p>
        </w:tc>
      </w:tr>
      <w:tr w:rsidR="00551631" w:rsidRPr="00F62F2A" w14:paraId="751C64CF" w14:textId="77777777" w:rsidTr="00453EFB">
        <w:trPr>
          <w:trHeight w:val="537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25AB0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8DC8A3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62F2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856DF9F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7CDAF67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62F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D7B0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62F2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54989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62F2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6152FB5D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781FC8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62F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5D12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p</w:t>
            </w:r>
          </w:p>
        </w:tc>
      </w:tr>
      <w:tr w:rsidR="00551631" w:rsidRPr="00F62F2A" w14:paraId="1CA7FE53" w14:textId="77777777" w:rsidTr="00453EFB">
        <w:trPr>
          <w:trHeight w:val="537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546144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Individual IC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9246884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4CA3843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CDD57E6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1165" w:type="dxa"/>
            <w:tcBorders>
              <w:top w:val="single" w:sz="4" w:space="0" w:color="auto"/>
              <w:right w:val="single" w:sz="4" w:space="0" w:color="auto"/>
            </w:tcBorders>
          </w:tcPr>
          <w:p w14:paraId="02821289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</w:tcBorders>
          </w:tcPr>
          <w:p w14:paraId="530DCE89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3B94386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5604FCA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.979</w:t>
            </w:r>
          </w:p>
        </w:tc>
        <w:tc>
          <w:tcPr>
            <w:tcW w:w="1166" w:type="dxa"/>
            <w:tcBorders>
              <w:top w:val="single" w:sz="4" w:space="0" w:color="auto"/>
              <w:right w:val="single" w:sz="4" w:space="0" w:color="auto"/>
            </w:tcBorders>
          </w:tcPr>
          <w:p w14:paraId="5AE19F4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091</w:t>
            </w:r>
          </w:p>
        </w:tc>
      </w:tr>
      <w:tr w:rsidR="00551631" w:rsidRPr="00F62F2A" w14:paraId="7CACE0D8" w14:textId="77777777" w:rsidTr="00453EFB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73D46AF9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Situation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3718D4D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4EA9CB51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66" w:type="dxa"/>
          </w:tcPr>
          <w:p w14:paraId="62E9B765" w14:textId="1527B9C0" w:rsidR="00551631" w:rsidRPr="00F62F2A" w:rsidRDefault="00676CE4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</w:t>
            </w:r>
            <w:r w:rsidR="00551631" w:rsidRPr="00F62F2A"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3B2D76C8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5A32AF5F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657EABBF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</w:tcPr>
          <w:p w14:paraId="478FAF3B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6E423309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187</w:t>
            </w:r>
          </w:p>
        </w:tc>
      </w:tr>
      <w:tr w:rsidR="00551631" w:rsidRPr="00F62F2A" w14:paraId="3F202A7F" w14:textId="77777777" w:rsidTr="00453EFB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0F3AB2FC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Individual IC</w:t>
            </w:r>
            <w:r w:rsidRPr="00F62F2A">
              <w:rPr>
                <w:rFonts w:ascii="Times New Roman" w:hAnsi="Times New Roman" w:cs="Times New Roman"/>
              </w:rPr>
              <w:t xml:space="preserve"> x </w:t>
            </w:r>
            <w:r w:rsidRPr="00F62F2A">
              <w:rPr>
                <w:rFonts w:ascii="Times New Roman" w:hAnsi="Times New Roman" w:cs="Times New Roman"/>
                <w:b/>
              </w:rPr>
              <w:t>Situation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59F13268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152796DA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66" w:type="dxa"/>
          </w:tcPr>
          <w:p w14:paraId="2AD2DF38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76CA3FC2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47FCDC34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4A9891EE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</w:tcPr>
          <w:p w14:paraId="5A232589" w14:textId="146B9148" w:rsidR="00551631" w:rsidRPr="00F62F2A" w:rsidRDefault="00676CE4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</w:t>
            </w:r>
            <w:r w:rsidR="00551631" w:rsidRPr="00F62F2A"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1163DCF4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429</w:t>
            </w:r>
          </w:p>
        </w:tc>
      </w:tr>
      <w:tr w:rsidR="00551631" w:rsidRPr="00F62F2A" w14:paraId="56486DAF" w14:textId="77777777" w:rsidTr="00453EFB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500B2A4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Trial Type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576174A1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1165" w:type="dxa"/>
          </w:tcPr>
          <w:p w14:paraId="50C41CFA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46.068</w:t>
            </w:r>
          </w:p>
        </w:tc>
        <w:tc>
          <w:tcPr>
            <w:tcW w:w="1166" w:type="dxa"/>
          </w:tcPr>
          <w:p w14:paraId="0E98908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7.650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0DECEECC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&lt;. 001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5591CF97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55D5B8A2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66" w:type="dxa"/>
          </w:tcPr>
          <w:p w14:paraId="0319047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3.053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1CCBBAA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052</w:t>
            </w:r>
          </w:p>
        </w:tc>
      </w:tr>
      <w:tr w:rsidR="00551631" w:rsidRPr="00F62F2A" w14:paraId="78BD9AEA" w14:textId="77777777" w:rsidTr="00453EFB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33A4A5F8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Trial Type</w:t>
            </w:r>
            <w:r w:rsidRPr="00F62F2A">
              <w:rPr>
                <w:rFonts w:ascii="Times New Roman" w:hAnsi="Times New Roman" w:cs="Times New Roman"/>
              </w:rPr>
              <w:t xml:space="preserve"> x </w:t>
            </w:r>
            <w:r w:rsidRPr="00F62F2A">
              <w:rPr>
                <w:rFonts w:ascii="Times New Roman" w:hAnsi="Times New Roman" w:cs="Times New Roman"/>
                <w:b/>
              </w:rPr>
              <w:t>Individu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4E7FFB4D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674</w:t>
            </w:r>
          </w:p>
        </w:tc>
        <w:tc>
          <w:tcPr>
            <w:tcW w:w="1165" w:type="dxa"/>
          </w:tcPr>
          <w:p w14:paraId="1ED89B81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46.068</w:t>
            </w:r>
          </w:p>
        </w:tc>
        <w:tc>
          <w:tcPr>
            <w:tcW w:w="1166" w:type="dxa"/>
          </w:tcPr>
          <w:p w14:paraId="76D2783B" w14:textId="300DA828" w:rsidR="00551631" w:rsidRPr="00F62F2A" w:rsidRDefault="00676CE4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</w:t>
            </w:r>
            <w:r w:rsidR="00551631" w:rsidRPr="00F62F2A">
              <w:rPr>
                <w:rFonts w:ascii="Times New Roman" w:hAnsi="Times New Roman" w:cs="Times New Roman"/>
              </w:rPr>
              <w:t>.538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035B5D82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1159" w:type="dxa"/>
            <w:tcBorders>
              <w:left w:val="single" w:sz="4" w:space="0" w:color="auto"/>
            </w:tcBorders>
          </w:tcPr>
          <w:p w14:paraId="631EF142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351A512F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66" w:type="dxa"/>
          </w:tcPr>
          <w:p w14:paraId="4DA95A9B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505C0AD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242</w:t>
            </w:r>
          </w:p>
        </w:tc>
      </w:tr>
      <w:tr w:rsidR="00551631" w:rsidRPr="00F62F2A" w14:paraId="75180E44" w14:textId="77777777" w:rsidTr="00453EFB">
        <w:trPr>
          <w:trHeight w:val="538"/>
        </w:trPr>
        <w:tc>
          <w:tcPr>
            <w:tcW w:w="3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FCC5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Trial Type</w:t>
            </w:r>
            <w:r w:rsidRPr="00F62F2A">
              <w:rPr>
                <w:rFonts w:ascii="Times New Roman" w:hAnsi="Times New Roman" w:cs="Times New Roman"/>
              </w:rPr>
              <w:t xml:space="preserve"> x </w:t>
            </w:r>
            <w:r w:rsidRPr="00F62F2A">
              <w:rPr>
                <w:rFonts w:ascii="Times New Roman" w:hAnsi="Times New Roman" w:cs="Times New Roman"/>
                <w:b/>
              </w:rPr>
              <w:t>Situation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AA9CB7C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3.34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EF03D8B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46.068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1175F41C" w14:textId="16F8E338" w:rsidR="00551631" w:rsidRPr="00F62F2A" w:rsidRDefault="00676CE4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</w:t>
            </w:r>
            <w:r w:rsidR="00551631" w:rsidRPr="00F62F2A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165" w:type="dxa"/>
            <w:tcBorders>
              <w:bottom w:val="single" w:sz="4" w:space="0" w:color="auto"/>
              <w:right w:val="single" w:sz="4" w:space="0" w:color="auto"/>
            </w:tcBorders>
          </w:tcPr>
          <w:p w14:paraId="75229E53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</w:tcBorders>
          </w:tcPr>
          <w:p w14:paraId="4C20D348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256582F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6581D38C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.957</w:t>
            </w:r>
          </w:p>
        </w:tc>
        <w:tc>
          <w:tcPr>
            <w:tcW w:w="1166" w:type="dxa"/>
            <w:tcBorders>
              <w:bottom w:val="single" w:sz="4" w:space="0" w:color="auto"/>
              <w:right w:val="single" w:sz="4" w:space="0" w:color="auto"/>
            </w:tcBorders>
          </w:tcPr>
          <w:p w14:paraId="409D7ED8" w14:textId="77777777" w:rsidR="00551631" w:rsidRPr="00F62F2A" w:rsidRDefault="00551631" w:rsidP="005516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024</w:t>
            </w:r>
          </w:p>
        </w:tc>
      </w:tr>
    </w:tbl>
    <w:p w14:paraId="36E832D3" w14:textId="2E3532ED" w:rsidR="00AE3B70" w:rsidRPr="00F62F2A" w:rsidRDefault="00C94C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903CE2" w:rsidRPr="00F62F2A">
        <w:rPr>
          <w:rFonts w:ascii="Times New Roman" w:hAnsi="Times New Roman" w:cs="Times New Roman"/>
          <w:b/>
        </w:rPr>
        <w:t xml:space="preserve"> </w:t>
      </w:r>
      <w:r w:rsidR="00E003CC">
        <w:rPr>
          <w:rFonts w:ascii="Times New Roman" w:hAnsi="Times New Roman" w:cs="Times New Roman"/>
          <w:b/>
        </w:rPr>
        <w:t>Table A</w:t>
      </w:r>
      <w:r w:rsidR="00551631" w:rsidRPr="00F62F2A">
        <w:rPr>
          <w:rFonts w:ascii="Times New Roman" w:hAnsi="Times New Roman" w:cs="Times New Roman"/>
          <w:b/>
        </w:rPr>
        <w:t xml:space="preserve">. </w:t>
      </w:r>
      <w:r w:rsidR="005F6DFA">
        <w:rPr>
          <w:rFonts w:ascii="Times New Roman" w:hAnsi="Times New Roman" w:cs="Times New Roman"/>
          <w:b/>
        </w:rPr>
        <w:t>R</w:t>
      </w:r>
      <w:r w:rsidR="00F62F2A" w:rsidRPr="00F62F2A">
        <w:rPr>
          <w:rFonts w:ascii="Times New Roman" w:hAnsi="Times New Roman" w:cs="Times New Roman"/>
          <w:b/>
        </w:rPr>
        <w:t>esults of the mixed design repeated measures ANCOVA on ToM accuracy, shown separately for the Dutch &amp; Vietnamese groups.</w:t>
      </w:r>
    </w:p>
    <w:p w14:paraId="04F2A6B1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6BF18633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2BB651AF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0C68637F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1BBDA61A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5599F84E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0ED79F68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010B0ECF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2043CD41" w14:textId="77777777" w:rsidR="00551631" w:rsidRPr="00F62F2A" w:rsidRDefault="00551631">
      <w:pPr>
        <w:rPr>
          <w:rFonts w:ascii="Times New Roman" w:hAnsi="Times New Roman" w:cs="Times New Roman"/>
        </w:rPr>
      </w:pPr>
    </w:p>
    <w:p w14:paraId="6425F6FA" w14:textId="77777777" w:rsidR="0089229A" w:rsidRPr="00F62F2A" w:rsidRDefault="0089229A">
      <w:pPr>
        <w:rPr>
          <w:rFonts w:ascii="Times New Roman" w:hAnsi="Times New Roman" w:cs="Times New Roman"/>
        </w:rPr>
      </w:pPr>
    </w:p>
    <w:p w14:paraId="1F80BB49" w14:textId="77777777" w:rsidR="00AE3B70" w:rsidRPr="00F62F2A" w:rsidRDefault="00A53CDF">
      <w:pPr>
        <w:rPr>
          <w:rFonts w:ascii="Times New Roman" w:hAnsi="Times New Roman" w:cs="Times New Roman"/>
        </w:rPr>
      </w:pPr>
      <w:proofErr w:type="spellStart"/>
      <w:proofErr w:type="gramStart"/>
      <w:r w:rsidRPr="00F62F2A">
        <w:rPr>
          <w:rFonts w:ascii="Times New Roman" w:hAnsi="Times New Roman" w:cs="Times New Roman"/>
        </w:rPr>
        <w:t>df</w:t>
      </w:r>
      <w:proofErr w:type="spellEnd"/>
      <w:proofErr w:type="gramEnd"/>
      <w:r w:rsidRPr="00F62F2A">
        <w:rPr>
          <w:rFonts w:ascii="Times New Roman" w:hAnsi="Times New Roman" w:cs="Times New Roman"/>
        </w:rPr>
        <w:t xml:space="preserve"> = degree of freedom</w:t>
      </w:r>
      <w:r w:rsidR="00770C92" w:rsidRPr="00F62F2A">
        <w:rPr>
          <w:rFonts w:ascii="Times New Roman" w:hAnsi="Times New Roman" w:cs="Times New Roman"/>
        </w:rPr>
        <w:t>. Greenhouse-</w:t>
      </w:r>
      <w:proofErr w:type="spellStart"/>
      <w:r w:rsidR="00770C92" w:rsidRPr="00F62F2A">
        <w:rPr>
          <w:rFonts w:ascii="Times New Roman" w:hAnsi="Times New Roman" w:cs="Times New Roman"/>
        </w:rPr>
        <w:t>Geisser</w:t>
      </w:r>
      <w:proofErr w:type="spellEnd"/>
      <w:r w:rsidR="00770C92" w:rsidRPr="00F62F2A">
        <w:rPr>
          <w:rFonts w:ascii="Times New Roman" w:hAnsi="Times New Roman" w:cs="Times New Roman"/>
        </w:rPr>
        <w:t xml:space="preserve"> correction was used to correct for non-</w:t>
      </w:r>
      <w:proofErr w:type="spellStart"/>
      <w:r w:rsidR="00770C92" w:rsidRPr="00F62F2A">
        <w:rPr>
          <w:rFonts w:ascii="Times New Roman" w:hAnsi="Times New Roman" w:cs="Times New Roman"/>
        </w:rPr>
        <w:t>sphericity</w:t>
      </w:r>
      <w:proofErr w:type="spellEnd"/>
      <w:r w:rsidR="00770C92" w:rsidRPr="00F62F2A">
        <w:rPr>
          <w:rFonts w:ascii="Times New Roman" w:hAnsi="Times New Roman" w:cs="Times New Roman"/>
        </w:rPr>
        <w:t xml:space="preserve"> in the Dutch sample. </w:t>
      </w:r>
    </w:p>
    <w:p w14:paraId="289DB53D" w14:textId="77777777" w:rsidR="00AE3B70" w:rsidRPr="00F62F2A" w:rsidRDefault="00AE3B70">
      <w:pPr>
        <w:rPr>
          <w:rFonts w:ascii="Times New Roman" w:hAnsi="Times New Roman" w:cs="Times New Roman"/>
        </w:rPr>
      </w:pPr>
    </w:p>
    <w:p w14:paraId="453EB735" w14:textId="77777777" w:rsidR="00551631" w:rsidRPr="00F62F2A" w:rsidRDefault="00551631">
      <w:pPr>
        <w:rPr>
          <w:rFonts w:ascii="Times New Roman" w:hAnsi="Times New Roman" w:cs="Times New Roman"/>
        </w:rPr>
      </w:pPr>
      <w:r w:rsidRPr="00F62F2A">
        <w:rPr>
          <w:rFonts w:ascii="Times New Roman" w:hAnsi="Times New Roman" w:cs="Times New Roman"/>
        </w:rPr>
        <w:br w:type="page"/>
      </w:r>
    </w:p>
    <w:p w14:paraId="3CB9407B" w14:textId="3561C1B1" w:rsidR="00770C92" w:rsidRPr="00F62F2A" w:rsidRDefault="00C94C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1</w:t>
      </w:r>
      <w:bookmarkStart w:id="0" w:name="_GoBack"/>
      <w:bookmarkEnd w:id="0"/>
      <w:r w:rsidR="00903CE2" w:rsidRPr="00F62F2A">
        <w:rPr>
          <w:rFonts w:ascii="Times New Roman" w:hAnsi="Times New Roman" w:cs="Times New Roman"/>
          <w:b/>
        </w:rPr>
        <w:t xml:space="preserve"> </w:t>
      </w:r>
      <w:r w:rsidR="00E003CC">
        <w:rPr>
          <w:rFonts w:ascii="Times New Roman" w:hAnsi="Times New Roman" w:cs="Times New Roman"/>
          <w:b/>
        </w:rPr>
        <w:t>Table B</w:t>
      </w:r>
      <w:r w:rsidR="00551631" w:rsidRPr="00F62F2A">
        <w:rPr>
          <w:rFonts w:ascii="Times New Roman" w:hAnsi="Times New Roman" w:cs="Times New Roman"/>
          <w:b/>
        </w:rPr>
        <w:t xml:space="preserve">. </w:t>
      </w:r>
      <w:r w:rsidR="005F6DFA">
        <w:rPr>
          <w:rFonts w:ascii="Times New Roman" w:hAnsi="Times New Roman" w:cs="Times New Roman"/>
          <w:b/>
        </w:rPr>
        <w:t>R</w:t>
      </w:r>
      <w:r w:rsidR="00F62F2A" w:rsidRPr="00F62F2A">
        <w:rPr>
          <w:rFonts w:ascii="Times New Roman" w:hAnsi="Times New Roman" w:cs="Times New Roman"/>
          <w:b/>
        </w:rPr>
        <w:t>esults of the mixed design repeated measures ANCOVA on ToM reaction time, shown separately for the Dutch &amp; Vietnamese groups.</w:t>
      </w:r>
    </w:p>
    <w:tbl>
      <w:tblPr>
        <w:tblStyle w:val="TableGrid"/>
        <w:tblpPr w:leftFromText="180" w:rightFromText="180" w:vertAnchor="text" w:horzAnchor="page" w:tblpX="1549" w:tblpY="169"/>
        <w:tblW w:w="12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23"/>
        <w:gridCol w:w="1165"/>
        <w:gridCol w:w="1166"/>
        <w:gridCol w:w="1165"/>
        <w:gridCol w:w="1166"/>
        <w:gridCol w:w="1165"/>
        <w:gridCol w:w="1166"/>
        <w:gridCol w:w="1166"/>
      </w:tblGrid>
      <w:tr w:rsidR="00676CE4" w:rsidRPr="00F62F2A" w14:paraId="3BE1E4EA" w14:textId="77777777" w:rsidTr="00676CE4">
        <w:trPr>
          <w:trHeight w:val="537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16D70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505F0B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Dutch</w:t>
            </w:r>
            <w:r w:rsidRPr="00F62F2A">
              <w:rPr>
                <w:rFonts w:ascii="Times New Roman" w:hAnsi="Times New Roman" w:cs="Times New Roman"/>
              </w:rPr>
              <w:t xml:space="preserve"> (n = 153)</w:t>
            </w:r>
          </w:p>
        </w:tc>
        <w:tc>
          <w:tcPr>
            <w:tcW w:w="349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FE7E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Vietnamese</w:t>
            </w:r>
            <w:r w:rsidRPr="00F62F2A">
              <w:rPr>
                <w:rFonts w:ascii="Times New Roman" w:hAnsi="Times New Roman" w:cs="Times New Roman"/>
              </w:rPr>
              <w:t xml:space="preserve"> (n = 54)</w:t>
            </w:r>
          </w:p>
        </w:tc>
      </w:tr>
      <w:tr w:rsidR="00676CE4" w:rsidRPr="00F62F2A" w14:paraId="7CA4E24F" w14:textId="77777777" w:rsidTr="00676CE4">
        <w:trPr>
          <w:trHeight w:val="537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C73D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434E04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62F2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414EE02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1FB94A0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62F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860E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62F2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00AF4F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62F2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C525D04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EC72AD5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62F2A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190C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p</w:t>
            </w:r>
          </w:p>
        </w:tc>
      </w:tr>
      <w:tr w:rsidR="00676CE4" w:rsidRPr="00F62F2A" w14:paraId="63E0F8F5" w14:textId="77777777" w:rsidTr="00676CE4">
        <w:trPr>
          <w:trHeight w:val="537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8AE1B1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Individual IC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70119D8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0494570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75F9CEF3" w14:textId="6531A944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165" w:type="dxa"/>
            <w:tcBorders>
              <w:top w:val="single" w:sz="4" w:space="0" w:color="auto"/>
              <w:right w:val="single" w:sz="4" w:space="0" w:color="auto"/>
            </w:tcBorders>
          </w:tcPr>
          <w:p w14:paraId="0B85246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</w:tcBorders>
          </w:tcPr>
          <w:p w14:paraId="0DD190DB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BAEDF7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EBF19F7" w14:textId="2309AD48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6" w:type="dxa"/>
            <w:tcBorders>
              <w:top w:val="single" w:sz="4" w:space="0" w:color="auto"/>
              <w:right w:val="single" w:sz="4" w:space="0" w:color="auto"/>
            </w:tcBorders>
          </w:tcPr>
          <w:p w14:paraId="4453F4BE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972</w:t>
            </w:r>
          </w:p>
        </w:tc>
      </w:tr>
      <w:tr w:rsidR="00676CE4" w:rsidRPr="00F62F2A" w14:paraId="36121A1E" w14:textId="77777777" w:rsidTr="00676CE4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48BBCA56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Situation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674E1E54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3AEE7B98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66" w:type="dxa"/>
          </w:tcPr>
          <w:p w14:paraId="6A085274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.234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5C501CFB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0874B828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00C98A6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</w:tcPr>
          <w:p w14:paraId="4ECE9FC0" w14:textId="45495F66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67D373E6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962</w:t>
            </w:r>
          </w:p>
        </w:tc>
      </w:tr>
      <w:tr w:rsidR="00676CE4" w:rsidRPr="00F62F2A" w14:paraId="6BD1EA24" w14:textId="77777777" w:rsidTr="00676CE4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6F80C96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Individual IC</w:t>
            </w:r>
            <w:r w:rsidRPr="00F62F2A">
              <w:rPr>
                <w:rFonts w:ascii="Times New Roman" w:hAnsi="Times New Roman" w:cs="Times New Roman"/>
              </w:rPr>
              <w:t xml:space="preserve"> x </w:t>
            </w:r>
            <w:r w:rsidRPr="00F62F2A">
              <w:rPr>
                <w:rFonts w:ascii="Times New Roman" w:hAnsi="Times New Roman" w:cs="Times New Roman"/>
                <w:b/>
              </w:rPr>
              <w:t>Situation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3ABAC8A9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2AB0D23D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66" w:type="dxa"/>
          </w:tcPr>
          <w:p w14:paraId="5C7E35A4" w14:textId="3D37924F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70DCB95B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5EBFBDA9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7CDBE1EB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6" w:type="dxa"/>
          </w:tcPr>
          <w:p w14:paraId="1A76F94C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6146951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185</w:t>
            </w:r>
          </w:p>
        </w:tc>
      </w:tr>
      <w:tr w:rsidR="00676CE4" w:rsidRPr="00F62F2A" w14:paraId="7F7EA5BA" w14:textId="77777777" w:rsidTr="00676CE4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6F106B06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62F2A">
              <w:rPr>
                <w:rFonts w:ascii="Times New Roman" w:hAnsi="Times New Roman" w:cs="Times New Roman"/>
                <w:b/>
              </w:rPr>
              <w:t>Trial Type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63E6C06F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26715AE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66" w:type="dxa"/>
          </w:tcPr>
          <w:p w14:paraId="65B873E7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.735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70436305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643AAB8E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165" w:type="dxa"/>
          </w:tcPr>
          <w:p w14:paraId="39D4406D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76.592</w:t>
            </w:r>
          </w:p>
        </w:tc>
        <w:tc>
          <w:tcPr>
            <w:tcW w:w="1166" w:type="dxa"/>
          </w:tcPr>
          <w:p w14:paraId="1EB86746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.836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235E9B75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016</w:t>
            </w:r>
          </w:p>
        </w:tc>
      </w:tr>
      <w:tr w:rsidR="00676CE4" w:rsidRPr="00F62F2A" w14:paraId="7DC2F8F8" w14:textId="77777777" w:rsidTr="00676CE4">
        <w:trPr>
          <w:trHeight w:val="53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</w:tcPr>
          <w:p w14:paraId="38A8C2B0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Trial Type</w:t>
            </w:r>
            <w:r w:rsidRPr="00F62F2A">
              <w:rPr>
                <w:rFonts w:ascii="Times New Roman" w:hAnsi="Times New Roman" w:cs="Times New Roman"/>
              </w:rPr>
              <w:t xml:space="preserve"> x </w:t>
            </w:r>
            <w:r w:rsidRPr="00F62F2A">
              <w:rPr>
                <w:rFonts w:ascii="Times New Roman" w:hAnsi="Times New Roman" w:cs="Times New Roman"/>
                <w:b/>
              </w:rPr>
              <w:t>Individu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</w:tcPr>
          <w:p w14:paraId="3D41A5FD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5" w:type="dxa"/>
          </w:tcPr>
          <w:p w14:paraId="1A89C2C3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66" w:type="dxa"/>
          </w:tcPr>
          <w:p w14:paraId="3201833D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165" w:type="dxa"/>
            <w:tcBorders>
              <w:right w:val="single" w:sz="4" w:space="0" w:color="auto"/>
            </w:tcBorders>
          </w:tcPr>
          <w:p w14:paraId="7F14912D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53125944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596</w:t>
            </w:r>
          </w:p>
        </w:tc>
        <w:tc>
          <w:tcPr>
            <w:tcW w:w="1165" w:type="dxa"/>
          </w:tcPr>
          <w:p w14:paraId="01F77187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76.592</w:t>
            </w:r>
          </w:p>
        </w:tc>
        <w:tc>
          <w:tcPr>
            <w:tcW w:w="1166" w:type="dxa"/>
          </w:tcPr>
          <w:p w14:paraId="0CCB0A22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645075C5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309</w:t>
            </w:r>
          </w:p>
        </w:tc>
      </w:tr>
      <w:tr w:rsidR="00676CE4" w:rsidRPr="00F62F2A" w14:paraId="6A81EB2B" w14:textId="77777777" w:rsidTr="00676CE4">
        <w:trPr>
          <w:trHeight w:val="538"/>
        </w:trPr>
        <w:tc>
          <w:tcPr>
            <w:tcW w:w="3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4106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  <w:b/>
              </w:rPr>
              <w:t>Trial Type</w:t>
            </w:r>
            <w:r w:rsidRPr="00F62F2A">
              <w:rPr>
                <w:rFonts w:ascii="Times New Roman" w:hAnsi="Times New Roman" w:cs="Times New Roman"/>
              </w:rPr>
              <w:t xml:space="preserve"> x </w:t>
            </w:r>
            <w:r w:rsidRPr="00F62F2A">
              <w:rPr>
                <w:rFonts w:ascii="Times New Roman" w:hAnsi="Times New Roman" w:cs="Times New Roman"/>
                <w:b/>
              </w:rPr>
              <w:t>Situational IC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58951A2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00D6E26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E47676B" w14:textId="17F4BD2A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65" w:type="dxa"/>
            <w:tcBorders>
              <w:bottom w:val="single" w:sz="4" w:space="0" w:color="auto"/>
              <w:right w:val="single" w:sz="4" w:space="0" w:color="auto"/>
            </w:tcBorders>
          </w:tcPr>
          <w:p w14:paraId="545755E0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166" w:type="dxa"/>
            <w:tcBorders>
              <w:left w:val="single" w:sz="4" w:space="0" w:color="auto"/>
              <w:bottom w:val="single" w:sz="4" w:space="0" w:color="auto"/>
            </w:tcBorders>
          </w:tcPr>
          <w:p w14:paraId="358662B2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3.191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F8504DA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76.592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2D181642" w14:textId="2ADDA765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66" w:type="dxa"/>
            <w:tcBorders>
              <w:bottom w:val="single" w:sz="4" w:space="0" w:color="auto"/>
              <w:right w:val="single" w:sz="4" w:space="0" w:color="auto"/>
            </w:tcBorders>
          </w:tcPr>
          <w:p w14:paraId="101AAD95" w14:textId="77777777" w:rsidR="00676CE4" w:rsidRPr="00F62F2A" w:rsidRDefault="00676CE4" w:rsidP="00676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2F2A">
              <w:rPr>
                <w:rFonts w:ascii="Times New Roman" w:hAnsi="Times New Roman" w:cs="Times New Roman"/>
              </w:rPr>
              <w:t>.555</w:t>
            </w:r>
          </w:p>
        </w:tc>
      </w:tr>
    </w:tbl>
    <w:p w14:paraId="29EB84C7" w14:textId="77777777" w:rsidR="00770C92" w:rsidRPr="00F62F2A" w:rsidRDefault="00770C92">
      <w:pPr>
        <w:rPr>
          <w:rFonts w:ascii="Times New Roman" w:hAnsi="Times New Roman" w:cs="Times New Roman"/>
        </w:rPr>
      </w:pPr>
    </w:p>
    <w:p w14:paraId="4B5194D1" w14:textId="77777777" w:rsidR="00770C92" w:rsidRPr="00F62F2A" w:rsidRDefault="00770C92">
      <w:pPr>
        <w:rPr>
          <w:rFonts w:ascii="Times New Roman" w:hAnsi="Times New Roman" w:cs="Times New Roman"/>
        </w:rPr>
      </w:pPr>
    </w:p>
    <w:p w14:paraId="13C6FD8E" w14:textId="77777777" w:rsidR="00770C92" w:rsidRPr="00F62F2A" w:rsidRDefault="00770C92">
      <w:pPr>
        <w:rPr>
          <w:rFonts w:ascii="Times New Roman" w:hAnsi="Times New Roman" w:cs="Times New Roman"/>
        </w:rPr>
      </w:pPr>
    </w:p>
    <w:p w14:paraId="53F9EC14" w14:textId="77777777" w:rsidR="00770C92" w:rsidRPr="00F62F2A" w:rsidRDefault="00770C92">
      <w:pPr>
        <w:rPr>
          <w:rFonts w:ascii="Times New Roman" w:hAnsi="Times New Roman" w:cs="Times New Roman"/>
        </w:rPr>
      </w:pPr>
    </w:p>
    <w:p w14:paraId="35E29DA6" w14:textId="77777777" w:rsidR="00770C92" w:rsidRPr="00F62F2A" w:rsidRDefault="00770C92">
      <w:pPr>
        <w:rPr>
          <w:rFonts w:ascii="Times New Roman" w:hAnsi="Times New Roman" w:cs="Times New Roman"/>
        </w:rPr>
      </w:pPr>
    </w:p>
    <w:p w14:paraId="51C6AFBD" w14:textId="77777777" w:rsidR="00770C92" w:rsidRPr="00F62F2A" w:rsidRDefault="00770C92">
      <w:pPr>
        <w:rPr>
          <w:rFonts w:ascii="Times New Roman" w:hAnsi="Times New Roman" w:cs="Times New Roman"/>
        </w:rPr>
      </w:pPr>
    </w:p>
    <w:p w14:paraId="4E50B59C" w14:textId="77777777" w:rsidR="0089229A" w:rsidRPr="00F62F2A" w:rsidRDefault="0089229A" w:rsidP="00770C92">
      <w:pPr>
        <w:rPr>
          <w:rFonts w:ascii="Times New Roman" w:hAnsi="Times New Roman" w:cs="Times New Roman"/>
        </w:rPr>
      </w:pPr>
    </w:p>
    <w:p w14:paraId="0953F43F" w14:textId="77777777" w:rsidR="0089229A" w:rsidRPr="00F62F2A" w:rsidRDefault="0089229A" w:rsidP="00770C92">
      <w:pPr>
        <w:rPr>
          <w:rFonts w:ascii="Times New Roman" w:hAnsi="Times New Roman" w:cs="Times New Roman"/>
        </w:rPr>
      </w:pPr>
    </w:p>
    <w:p w14:paraId="3D38AD4C" w14:textId="77777777" w:rsidR="00676CE4" w:rsidRPr="00F62F2A" w:rsidRDefault="00676CE4" w:rsidP="00770C92">
      <w:pPr>
        <w:rPr>
          <w:rFonts w:ascii="Times New Roman" w:hAnsi="Times New Roman" w:cs="Times New Roman"/>
        </w:rPr>
      </w:pPr>
    </w:p>
    <w:p w14:paraId="425D1998" w14:textId="77777777" w:rsidR="00676CE4" w:rsidRPr="00F62F2A" w:rsidRDefault="00676CE4" w:rsidP="00770C92">
      <w:pPr>
        <w:rPr>
          <w:rFonts w:ascii="Times New Roman" w:hAnsi="Times New Roman" w:cs="Times New Roman"/>
        </w:rPr>
      </w:pPr>
    </w:p>
    <w:p w14:paraId="1F25B424" w14:textId="059CB8C1" w:rsidR="00770C92" w:rsidRPr="00F62F2A" w:rsidRDefault="00770C92">
      <w:pPr>
        <w:rPr>
          <w:rFonts w:ascii="Times New Roman" w:hAnsi="Times New Roman" w:cs="Times New Roman"/>
        </w:rPr>
      </w:pPr>
      <w:proofErr w:type="spellStart"/>
      <w:proofErr w:type="gramStart"/>
      <w:r w:rsidRPr="00F62F2A">
        <w:rPr>
          <w:rFonts w:ascii="Times New Roman" w:hAnsi="Times New Roman" w:cs="Times New Roman"/>
        </w:rPr>
        <w:t>df</w:t>
      </w:r>
      <w:proofErr w:type="spellEnd"/>
      <w:proofErr w:type="gramEnd"/>
      <w:r w:rsidRPr="00F62F2A">
        <w:rPr>
          <w:rFonts w:ascii="Times New Roman" w:hAnsi="Times New Roman" w:cs="Times New Roman"/>
        </w:rPr>
        <w:t xml:space="preserve"> = degree of freedom. Greenhouse-</w:t>
      </w:r>
      <w:proofErr w:type="spellStart"/>
      <w:r w:rsidRPr="00F62F2A">
        <w:rPr>
          <w:rFonts w:ascii="Times New Roman" w:hAnsi="Times New Roman" w:cs="Times New Roman"/>
        </w:rPr>
        <w:t>Geisser</w:t>
      </w:r>
      <w:proofErr w:type="spellEnd"/>
      <w:r w:rsidRPr="00F62F2A">
        <w:rPr>
          <w:rFonts w:ascii="Times New Roman" w:hAnsi="Times New Roman" w:cs="Times New Roman"/>
        </w:rPr>
        <w:t xml:space="preserve"> correction was used to correct for non-</w:t>
      </w:r>
      <w:proofErr w:type="spellStart"/>
      <w:r w:rsidRPr="00F62F2A">
        <w:rPr>
          <w:rFonts w:ascii="Times New Roman" w:hAnsi="Times New Roman" w:cs="Times New Roman"/>
        </w:rPr>
        <w:t>sphe</w:t>
      </w:r>
      <w:r w:rsidR="001B0743">
        <w:rPr>
          <w:rFonts w:ascii="Times New Roman" w:hAnsi="Times New Roman" w:cs="Times New Roman"/>
        </w:rPr>
        <w:t>ricity</w:t>
      </w:r>
      <w:proofErr w:type="spellEnd"/>
      <w:r w:rsidR="001B0743">
        <w:rPr>
          <w:rFonts w:ascii="Times New Roman" w:hAnsi="Times New Roman" w:cs="Times New Roman"/>
        </w:rPr>
        <w:t xml:space="preserve"> in the Vietnamese sample</w:t>
      </w:r>
    </w:p>
    <w:sectPr w:rsidR="00770C92" w:rsidRPr="00F62F2A" w:rsidSect="002758F3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0797B" w14:textId="77777777" w:rsidR="00ED3BFE" w:rsidRDefault="00ED3BFE" w:rsidP="00F62F2A">
      <w:pPr>
        <w:spacing w:after="0" w:line="240" w:lineRule="auto"/>
      </w:pPr>
      <w:r>
        <w:separator/>
      </w:r>
    </w:p>
  </w:endnote>
  <w:endnote w:type="continuationSeparator" w:id="0">
    <w:p w14:paraId="23CB0429" w14:textId="77777777" w:rsidR="00ED3BFE" w:rsidRDefault="00ED3BFE" w:rsidP="00F62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8058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40440" w14:textId="50DDB23D" w:rsidR="00F62F2A" w:rsidRDefault="00F62F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C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73B129" w14:textId="77777777" w:rsidR="00F62F2A" w:rsidRDefault="00F62F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662F2" w14:textId="77777777" w:rsidR="00ED3BFE" w:rsidRDefault="00ED3BFE" w:rsidP="00F62F2A">
      <w:pPr>
        <w:spacing w:after="0" w:line="240" w:lineRule="auto"/>
      </w:pPr>
      <w:r>
        <w:separator/>
      </w:r>
    </w:p>
  </w:footnote>
  <w:footnote w:type="continuationSeparator" w:id="0">
    <w:p w14:paraId="5C99FAA7" w14:textId="77777777" w:rsidR="00ED3BFE" w:rsidRDefault="00ED3BFE" w:rsidP="00F62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B70"/>
    <w:rsid w:val="0000778B"/>
    <w:rsid w:val="00015E6F"/>
    <w:rsid w:val="001516E6"/>
    <w:rsid w:val="001519A5"/>
    <w:rsid w:val="001B0743"/>
    <w:rsid w:val="002010F2"/>
    <w:rsid w:val="002758F3"/>
    <w:rsid w:val="002C236D"/>
    <w:rsid w:val="003E77EC"/>
    <w:rsid w:val="00453EFB"/>
    <w:rsid w:val="004C57FE"/>
    <w:rsid w:val="00504035"/>
    <w:rsid w:val="00551631"/>
    <w:rsid w:val="0058680D"/>
    <w:rsid w:val="005A31B2"/>
    <w:rsid w:val="005F6DFA"/>
    <w:rsid w:val="00676CE4"/>
    <w:rsid w:val="006E21E0"/>
    <w:rsid w:val="00770C92"/>
    <w:rsid w:val="007E3A28"/>
    <w:rsid w:val="00836E0B"/>
    <w:rsid w:val="0089229A"/>
    <w:rsid w:val="0089510B"/>
    <w:rsid w:val="00903CE2"/>
    <w:rsid w:val="00A23652"/>
    <w:rsid w:val="00A53CDF"/>
    <w:rsid w:val="00AB49CD"/>
    <w:rsid w:val="00AE3B70"/>
    <w:rsid w:val="00B02BB3"/>
    <w:rsid w:val="00BD0C47"/>
    <w:rsid w:val="00C2633E"/>
    <w:rsid w:val="00C94C0E"/>
    <w:rsid w:val="00D02F24"/>
    <w:rsid w:val="00D1653B"/>
    <w:rsid w:val="00D31474"/>
    <w:rsid w:val="00DE4F64"/>
    <w:rsid w:val="00E003CC"/>
    <w:rsid w:val="00E2304C"/>
    <w:rsid w:val="00E44690"/>
    <w:rsid w:val="00ED3BFE"/>
    <w:rsid w:val="00EF3D4C"/>
    <w:rsid w:val="00F01DA9"/>
    <w:rsid w:val="00F62F2A"/>
    <w:rsid w:val="00FD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BD0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6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2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F2A"/>
  </w:style>
  <w:style w:type="paragraph" w:styleId="Footer">
    <w:name w:val="footer"/>
    <w:basedOn w:val="Normal"/>
    <w:link w:val="FooterChar"/>
    <w:uiPriority w:val="99"/>
    <w:unhideWhenUsed/>
    <w:rsid w:val="00F62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F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6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2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F2A"/>
  </w:style>
  <w:style w:type="paragraph" w:styleId="Footer">
    <w:name w:val="footer"/>
    <w:basedOn w:val="Normal"/>
    <w:link w:val="FooterChar"/>
    <w:uiPriority w:val="99"/>
    <w:unhideWhenUsed/>
    <w:rsid w:val="00F62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5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u, T.V.</dc:creator>
  <cp:lastModifiedBy>Vu, T.V.</cp:lastModifiedBy>
  <cp:revision>9</cp:revision>
  <dcterms:created xsi:type="dcterms:W3CDTF">2017-07-18T16:26:00Z</dcterms:created>
  <dcterms:modified xsi:type="dcterms:W3CDTF">2017-08-15T10:06:00Z</dcterms:modified>
</cp:coreProperties>
</file>